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7ADC4" w14:textId="78871DCB" w:rsidR="00FD0391" w:rsidRDefault="00FD0391">
      <w:pPr>
        <w:rPr>
          <w:rFonts w:eastAsiaTheme="minorEastAsia"/>
          <w:b/>
          <w:bCs/>
          <w:sz w:val="22"/>
          <w:szCs w:val="22"/>
        </w:rPr>
      </w:pPr>
      <w:r w:rsidRPr="00243690">
        <w:rPr>
          <w:rFonts w:eastAsiaTheme="minorEastAsia"/>
          <w:b/>
          <w:bCs/>
          <w:sz w:val="22"/>
          <w:szCs w:val="22"/>
        </w:rPr>
        <w:t>Appendix E. Glossary of Terms</w:t>
      </w:r>
    </w:p>
    <w:p w14:paraId="728EE356" w14:textId="77777777" w:rsidR="006A003F" w:rsidRPr="006A003F" w:rsidRDefault="006A003F">
      <w:pPr>
        <w:rPr>
          <w:rFonts w:eastAsiaTheme="minorEastAsia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FD0391" w:rsidRPr="000A30EE" w14:paraId="6CD2A71D" w14:textId="77777777" w:rsidTr="006A003F">
        <w:tc>
          <w:tcPr>
            <w:tcW w:w="3145" w:type="dxa"/>
          </w:tcPr>
          <w:p w14:paraId="44176D16" w14:textId="3D51583A" w:rsidR="00FD0391" w:rsidRPr="000A30EE" w:rsidRDefault="00BA31DB" w:rsidP="003B783E">
            <w:pPr>
              <w:jc w:val="center"/>
              <w:rPr>
                <w:b/>
                <w:bCs/>
                <w:sz w:val="22"/>
                <w:szCs w:val="22"/>
              </w:rPr>
            </w:pPr>
            <w:r w:rsidRPr="000A30EE">
              <w:rPr>
                <w:b/>
                <w:bCs/>
                <w:sz w:val="22"/>
                <w:szCs w:val="22"/>
              </w:rPr>
              <w:t>Term</w:t>
            </w:r>
            <w:r w:rsidR="00FD0391" w:rsidRPr="000A30EE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6205" w:type="dxa"/>
          </w:tcPr>
          <w:p w14:paraId="51C0CF04" w14:textId="5E239538" w:rsidR="00FD0391" w:rsidRPr="000A30EE" w:rsidRDefault="00FD0391" w:rsidP="00FD0391">
            <w:pPr>
              <w:jc w:val="center"/>
              <w:rPr>
                <w:b/>
                <w:bCs/>
                <w:sz w:val="22"/>
                <w:szCs w:val="22"/>
              </w:rPr>
            </w:pPr>
            <w:r w:rsidRPr="000A30EE">
              <w:rPr>
                <w:b/>
                <w:bCs/>
                <w:sz w:val="22"/>
                <w:szCs w:val="22"/>
              </w:rPr>
              <w:t>Definition in This Paper</w:t>
            </w:r>
          </w:p>
        </w:tc>
      </w:tr>
      <w:tr w:rsidR="00FD0391" w:rsidRPr="000A30EE" w14:paraId="4050652B" w14:textId="77777777" w:rsidTr="006A003F">
        <w:tc>
          <w:tcPr>
            <w:tcW w:w="3145" w:type="dxa"/>
          </w:tcPr>
          <w:p w14:paraId="6861FB7E" w14:textId="74D273E9" w:rsidR="00FD0391" w:rsidRPr="000A30EE" w:rsidRDefault="00FD0391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Measure</w:t>
            </w:r>
            <w:r w:rsidR="008E6B69" w:rsidRPr="000A30EE">
              <w:rPr>
                <w:sz w:val="22"/>
                <w:szCs w:val="22"/>
              </w:rPr>
              <w:t>s</w:t>
            </w:r>
          </w:p>
        </w:tc>
        <w:tc>
          <w:tcPr>
            <w:tcW w:w="6205" w:type="dxa"/>
          </w:tcPr>
          <w:p w14:paraId="11FA09A3" w14:textId="781ADE55" w:rsidR="00FD0391" w:rsidRPr="000A30EE" w:rsidRDefault="00E411E8" w:rsidP="002A30AB">
            <w:pPr>
              <w:rPr>
                <w:sz w:val="22"/>
                <w:szCs w:val="22"/>
              </w:rPr>
            </w:pPr>
            <w:r w:rsidRPr="000A30EE">
              <w:rPr>
                <w:rFonts w:hint="eastAsia"/>
                <w:sz w:val="22"/>
                <w:szCs w:val="22"/>
              </w:rPr>
              <w:t>S</w:t>
            </w:r>
            <w:r w:rsidRPr="000A30EE">
              <w:rPr>
                <w:sz w:val="22"/>
                <w:szCs w:val="22"/>
              </w:rPr>
              <w:t>urvey i</w:t>
            </w:r>
            <w:r w:rsidR="00D90AAC" w:rsidRPr="000A30EE">
              <w:rPr>
                <w:sz w:val="22"/>
                <w:szCs w:val="22"/>
              </w:rPr>
              <w:t xml:space="preserve">tems to which the participant responds, including single-item self-reported oral health status, oral health related quality of life assessments, symptom checklists, and diverse survey questions on perceptions of oral health, oral pain, </w:t>
            </w:r>
            <w:proofErr w:type="gramStart"/>
            <w:r w:rsidR="00D90AAC" w:rsidRPr="000A30EE">
              <w:rPr>
                <w:sz w:val="22"/>
                <w:szCs w:val="22"/>
              </w:rPr>
              <w:t>disease</w:t>
            </w:r>
            <w:proofErr w:type="gramEnd"/>
            <w:r w:rsidR="00D90AAC" w:rsidRPr="000A30EE">
              <w:rPr>
                <w:sz w:val="22"/>
                <w:szCs w:val="22"/>
              </w:rPr>
              <w:t xml:space="preserve"> and treatment.</w:t>
            </w:r>
          </w:p>
        </w:tc>
      </w:tr>
      <w:tr w:rsidR="00A308AB" w:rsidRPr="000A30EE" w14:paraId="5C3272BB" w14:textId="77777777" w:rsidTr="006A003F">
        <w:tc>
          <w:tcPr>
            <w:tcW w:w="3145" w:type="dxa"/>
          </w:tcPr>
          <w:p w14:paraId="114BD624" w14:textId="14B2C299" w:rsidR="00A308AB" w:rsidRPr="000A30EE" w:rsidRDefault="00A308AB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Method</w:t>
            </w:r>
          </w:p>
        </w:tc>
        <w:tc>
          <w:tcPr>
            <w:tcW w:w="6205" w:type="dxa"/>
          </w:tcPr>
          <w:p w14:paraId="2562D92E" w14:textId="0EA0A91E" w:rsidR="00A308AB" w:rsidRPr="000A30EE" w:rsidRDefault="000C181C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A particular form of procedure for accomplishing or approaching something, especially a systematic or</w:t>
            </w:r>
            <w:r w:rsidR="00E5369C" w:rsidRPr="000A30EE">
              <w:rPr>
                <w:sz w:val="22"/>
                <w:szCs w:val="22"/>
              </w:rPr>
              <w:t xml:space="preserve"> </w:t>
            </w:r>
            <w:r w:rsidRPr="000A30EE">
              <w:rPr>
                <w:sz w:val="22"/>
                <w:szCs w:val="22"/>
              </w:rPr>
              <w:t>established one.</w:t>
            </w:r>
            <w:r w:rsidR="00480D90" w:rsidRPr="000A30EE">
              <w:rPr>
                <w:sz w:val="22"/>
                <w:szCs w:val="22"/>
              </w:rPr>
              <w:t xml:space="preserve"> </w:t>
            </w:r>
            <w:r w:rsidR="00356BF9" w:rsidRPr="000A30EE">
              <w:rPr>
                <w:sz w:val="22"/>
                <w:szCs w:val="22"/>
              </w:rPr>
              <w:t>In s</w:t>
            </w:r>
            <w:r w:rsidR="00480D90" w:rsidRPr="000A30EE">
              <w:rPr>
                <w:sz w:val="22"/>
                <w:szCs w:val="22"/>
              </w:rPr>
              <w:t xml:space="preserve">urvey research, </w:t>
            </w:r>
            <w:r w:rsidR="00480D90" w:rsidRPr="000A30EE">
              <w:rPr>
                <w:sz w:val="22"/>
                <w:szCs w:val="22"/>
                <w:shd w:val="clear" w:color="auto" w:fill="FFFFFF"/>
              </w:rPr>
              <w:t>a quantitative </w:t>
            </w:r>
            <w:r w:rsidR="00480D90" w:rsidRPr="000A30EE">
              <w:rPr>
                <w:rStyle w:val="Emphasis"/>
                <w:i w:val="0"/>
                <w:iCs w:val="0"/>
                <w:sz w:val="22"/>
                <w:szCs w:val="22"/>
                <w:shd w:val="clear" w:color="auto" w:fill="FFFFFF"/>
              </w:rPr>
              <w:t>method</w:t>
            </w:r>
            <w:r w:rsidR="00480D90" w:rsidRPr="000A30EE">
              <w:rPr>
                <w:sz w:val="22"/>
                <w:szCs w:val="22"/>
                <w:shd w:val="clear" w:color="auto" w:fill="FFFFFF"/>
              </w:rPr>
              <w:t xml:space="preserve"> to collect information from a pool of respondents by asking multiple questions, the variables of interest are measured using self-reports and considerable attention is paid to the issue of sampling. </w:t>
            </w:r>
          </w:p>
        </w:tc>
      </w:tr>
      <w:tr w:rsidR="00C70F85" w:rsidRPr="000A30EE" w14:paraId="0A761E6C" w14:textId="77777777" w:rsidTr="006A003F">
        <w:tc>
          <w:tcPr>
            <w:tcW w:w="3145" w:type="dxa"/>
          </w:tcPr>
          <w:p w14:paraId="297C9464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Methodological Approach</w:t>
            </w:r>
          </w:p>
        </w:tc>
        <w:tc>
          <w:tcPr>
            <w:tcW w:w="6205" w:type="dxa"/>
          </w:tcPr>
          <w:p w14:paraId="2B558257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The approach taken to explore a research topic that determines the data gathering process. The approach of all papers selected for this scoping review is that of quantifying data and generalizing results from a sample of a target population following a structured data collection process, with objective analysis using statistical means. </w:t>
            </w:r>
          </w:p>
        </w:tc>
      </w:tr>
      <w:tr w:rsidR="002E5326" w:rsidRPr="000A30EE" w14:paraId="3DC33AF2" w14:textId="77777777" w:rsidTr="006A003F">
        <w:tc>
          <w:tcPr>
            <w:tcW w:w="3145" w:type="dxa"/>
          </w:tcPr>
          <w:p w14:paraId="5F00EC33" w14:textId="77777777" w:rsidR="002E5326" w:rsidRPr="000A30EE" w:rsidRDefault="002E5326" w:rsidP="003B2C6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Mode</w:t>
            </w:r>
          </w:p>
          <w:p w14:paraId="41725857" w14:textId="77777777" w:rsidR="002E5326" w:rsidRPr="000A30EE" w:rsidRDefault="002E5326" w:rsidP="003B2C6B">
            <w:pPr>
              <w:rPr>
                <w:sz w:val="22"/>
                <w:szCs w:val="22"/>
              </w:rPr>
            </w:pPr>
          </w:p>
        </w:tc>
        <w:tc>
          <w:tcPr>
            <w:tcW w:w="6205" w:type="dxa"/>
          </w:tcPr>
          <w:p w14:paraId="5AB3C617" w14:textId="77777777" w:rsidR="002E5326" w:rsidRPr="000A30EE" w:rsidRDefault="002E5326" w:rsidP="003B2C6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The way of administering a survey, including face-to-face, mail, telephone, online and mobile data collection techniques. </w:t>
            </w:r>
          </w:p>
        </w:tc>
      </w:tr>
      <w:tr w:rsidR="00C70F85" w:rsidRPr="000A30EE" w14:paraId="724E6177" w14:textId="77777777" w:rsidTr="006A003F">
        <w:tc>
          <w:tcPr>
            <w:tcW w:w="3145" w:type="dxa"/>
          </w:tcPr>
          <w:p w14:paraId="34C91693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Oral Health Functioning Measure</w:t>
            </w:r>
          </w:p>
        </w:tc>
        <w:tc>
          <w:tcPr>
            <w:tcW w:w="6205" w:type="dxa"/>
          </w:tcPr>
          <w:p w14:paraId="2173CB63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Questionnaires to access physical, psychological, and social functions. The sum or summarized scores can be used to represent the overall function condition.</w:t>
            </w:r>
          </w:p>
        </w:tc>
      </w:tr>
      <w:tr w:rsidR="00C70F85" w:rsidRPr="000A30EE" w14:paraId="30CCBA39" w14:textId="77777777" w:rsidTr="006A003F">
        <w:trPr>
          <w:trHeight w:val="52"/>
        </w:trPr>
        <w:tc>
          <w:tcPr>
            <w:tcW w:w="3145" w:type="dxa"/>
          </w:tcPr>
          <w:p w14:paraId="06CFF377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Oral Health Impact Measure</w:t>
            </w:r>
          </w:p>
        </w:tc>
        <w:tc>
          <w:tcPr>
            <w:tcW w:w="6205" w:type="dxa"/>
          </w:tcPr>
          <w:p w14:paraId="72BBD0E7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 xml:space="preserve">Oral Health Impact Measure: Questionnaires to measure oral health impact. The sum or summarized scores can be used to represent </w:t>
            </w:r>
          </w:p>
          <w:p w14:paraId="2A4A225C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1. physical (e.g., being hard to eat due to pain in the mouth);</w:t>
            </w:r>
          </w:p>
          <w:p w14:paraId="7914E162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2. psychological (e.g., feeling stress due to pain in the mouth);</w:t>
            </w:r>
          </w:p>
          <w:p w14:paraId="3117751F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3. social (e.g., staying away from friends due to pain in the mouth)</w:t>
            </w:r>
          </w:p>
          <w:p w14:paraId="6BF4FE4D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impacts caused by functional limitations on oral health.</w:t>
            </w:r>
          </w:p>
        </w:tc>
      </w:tr>
      <w:tr w:rsidR="00C70F85" w:rsidRPr="000A30EE" w14:paraId="75885571" w14:textId="77777777" w:rsidTr="006A003F">
        <w:tc>
          <w:tcPr>
            <w:tcW w:w="3145" w:type="dxa"/>
          </w:tcPr>
          <w:p w14:paraId="6DFBA7AC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Oral Health Status</w:t>
            </w:r>
          </w:p>
        </w:tc>
        <w:tc>
          <w:tcPr>
            <w:tcW w:w="6205" w:type="dxa"/>
          </w:tcPr>
          <w:p w14:paraId="6A5C647F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Health status of the teeth, gums, and the entire oral-facial system that allows for physical, psychological, and social normal life.</w:t>
            </w:r>
          </w:p>
        </w:tc>
      </w:tr>
      <w:tr w:rsidR="00C70F85" w:rsidRPr="000A30EE" w14:paraId="32608B0F" w14:textId="77777777" w:rsidTr="006A003F">
        <w:tc>
          <w:tcPr>
            <w:tcW w:w="3145" w:type="dxa"/>
          </w:tcPr>
          <w:p w14:paraId="7653A31A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Perceived Oral Health Status and Functioning Measure</w:t>
            </w:r>
          </w:p>
        </w:tc>
        <w:tc>
          <w:tcPr>
            <w:tcW w:w="6205" w:type="dxa"/>
          </w:tcPr>
          <w:p w14:paraId="01A50294" w14:textId="77777777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Questionnaires to measures perceived oral health status score, functional limitations, emotional and social well-being. The sum or summarized scores can be used to represent the overall function condition.</w:t>
            </w:r>
          </w:p>
        </w:tc>
      </w:tr>
      <w:tr w:rsidR="00C70F85" w:rsidRPr="000A30EE" w14:paraId="6FF07208" w14:textId="77777777" w:rsidTr="006A003F">
        <w:tc>
          <w:tcPr>
            <w:tcW w:w="3145" w:type="dxa"/>
          </w:tcPr>
          <w:p w14:paraId="16FDF7EB" w14:textId="6023430A" w:rsidR="00C70F85" w:rsidRPr="000A30EE" w:rsidRDefault="00C70F85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Proxy-</w:t>
            </w:r>
            <w:r w:rsidR="00813699" w:rsidRPr="000A30EE">
              <w:rPr>
                <w:sz w:val="22"/>
                <w:szCs w:val="22"/>
              </w:rPr>
              <w:t>rating</w:t>
            </w:r>
            <w:r w:rsidRPr="000A30EE">
              <w:rPr>
                <w:sz w:val="22"/>
                <w:szCs w:val="22"/>
              </w:rPr>
              <w:t xml:space="preserve"> </w:t>
            </w:r>
            <w:r w:rsidR="00813699" w:rsidRPr="000A30EE">
              <w:rPr>
                <w:sz w:val="22"/>
                <w:szCs w:val="22"/>
              </w:rPr>
              <w:t>OHS</w:t>
            </w:r>
          </w:p>
        </w:tc>
        <w:tc>
          <w:tcPr>
            <w:tcW w:w="6205" w:type="dxa"/>
          </w:tcPr>
          <w:p w14:paraId="281CB249" w14:textId="2EB86423" w:rsidR="00C70F85" w:rsidRPr="000A30EE" w:rsidRDefault="00813699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 xml:space="preserve">Some other </w:t>
            </w:r>
            <w:proofErr w:type="gramStart"/>
            <w:r w:rsidRPr="000A30EE">
              <w:rPr>
                <w:sz w:val="22"/>
                <w:szCs w:val="22"/>
              </w:rPr>
              <w:t>person</w:t>
            </w:r>
            <w:proofErr w:type="gramEnd"/>
            <w:r w:rsidRPr="000A30EE">
              <w:rPr>
                <w:sz w:val="22"/>
                <w:szCs w:val="22"/>
              </w:rPr>
              <w:t xml:space="preserve"> (e.g., parent, or a caregiver) report the individual oral health status on behalf of the subject of interest.</w:t>
            </w:r>
          </w:p>
        </w:tc>
      </w:tr>
      <w:tr w:rsidR="00FD0391" w:rsidRPr="000A30EE" w14:paraId="1CCB5D1E" w14:textId="77777777" w:rsidTr="006A003F">
        <w:tc>
          <w:tcPr>
            <w:tcW w:w="3145" w:type="dxa"/>
          </w:tcPr>
          <w:p w14:paraId="372799CC" w14:textId="24EDC90E" w:rsidR="00FD0391" w:rsidRPr="000A30EE" w:rsidRDefault="00FD0391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Quantitative Method</w:t>
            </w:r>
          </w:p>
        </w:tc>
        <w:tc>
          <w:tcPr>
            <w:tcW w:w="6205" w:type="dxa"/>
          </w:tcPr>
          <w:p w14:paraId="05440047" w14:textId="5FC67BD9" w:rsidR="00FD0391" w:rsidRPr="000A30EE" w:rsidRDefault="009E7527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Quantitative research involves the use of quantifiable, or numerical, data</w:t>
            </w:r>
            <w:r w:rsidR="007034B2" w:rsidRPr="000A30EE">
              <w:rPr>
                <w:sz w:val="22"/>
                <w:szCs w:val="22"/>
              </w:rPr>
              <w:t>,</w:t>
            </w:r>
            <w:r w:rsidRPr="000A30EE">
              <w:rPr>
                <w:sz w:val="22"/>
                <w:szCs w:val="22"/>
              </w:rPr>
              <w:t xml:space="preserve"> such as using surveys and questionnaires.</w:t>
            </w:r>
          </w:p>
        </w:tc>
      </w:tr>
      <w:tr w:rsidR="00FD0391" w:rsidRPr="000A30EE" w14:paraId="6D7347C3" w14:textId="77777777" w:rsidTr="006A003F">
        <w:tc>
          <w:tcPr>
            <w:tcW w:w="3145" w:type="dxa"/>
          </w:tcPr>
          <w:p w14:paraId="40BFF9A7" w14:textId="19A6894B" w:rsidR="00FD0391" w:rsidRPr="000A30EE" w:rsidRDefault="00FD0391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Recruitment Method</w:t>
            </w:r>
          </w:p>
        </w:tc>
        <w:tc>
          <w:tcPr>
            <w:tcW w:w="6205" w:type="dxa"/>
          </w:tcPr>
          <w:p w14:paraId="1FD94686" w14:textId="12F432D3" w:rsidR="00FD0391" w:rsidRPr="000A30EE" w:rsidRDefault="00313D3E" w:rsidP="002A30A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 xml:space="preserve">The process of actively searching and including </w:t>
            </w:r>
            <w:r w:rsidR="00C72C09" w:rsidRPr="000A30EE">
              <w:rPr>
                <w:sz w:val="22"/>
                <w:szCs w:val="22"/>
              </w:rPr>
              <w:t>participants</w:t>
            </w:r>
            <w:r w:rsidRPr="000A30EE">
              <w:rPr>
                <w:sz w:val="22"/>
                <w:szCs w:val="22"/>
              </w:rPr>
              <w:t xml:space="preserve"> for the study.</w:t>
            </w:r>
          </w:p>
        </w:tc>
      </w:tr>
      <w:tr w:rsidR="00C70F85" w:rsidRPr="000A30EE" w14:paraId="7E945400" w14:textId="77777777" w:rsidTr="006A003F">
        <w:tc>
          <w:tcPr>
            <w:tcW w:w="3145" w:type="dxa"/>
          </w:tcPr>
          <w:p w14:paraId="383C0315" w14:textId="2A236669" w:rsidR="00C70F85" w:rsidRPr="000A30EE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Self-</w:t>
            </w:r>
            <w:r w:rsidR="00813699" w:rsidRPr="000A30EE">
              <w:rPr>
                <w:sz w:val="22"/>
                <w:szCs w:val="22"/>
              </w:rPr>
              <w:t>rating OHS</w:t>
            </w:r>
          </w:p>
        </w:tc>
        <w:tc>
          <w:tcPr>
            <w:tcW w:w="6205" w:type="dxa"/>
          </w:tcPr>
          <w:p w14:paraId="714EFEDD" w14:textId="14FFAF1F" w:rsidR="00C70F85" w:rsidRPr="000A30EE" w:rsidRDefault="00813699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Subject reports the oral health status.</w:t>
            </w:r>
          </w:p>
        </w:tc>
      </w:tr>
      <w:tr w:rsidR="00C70F85" w:rsidRPr="00243690" w14:paraId="6B51888F" w14:textId="77777777" w:rsidTr="006A003F">
        <w:tc>
          <w:tcPr>
            <w:tcW w:w="3145" w:type="dxa"/>
          </w:tcPr>
          <w:p w14:paraId="33DCBCCE" w14:textId="45F7DF27" w:rsidR="00C70F85" w:rsidRPr="000A30EE" w:rsidRDefault="000A30EE" w:rsidP="003B00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chnological Approach</w:t>
            </w:r>
          </w:p>
        </w:tc>
        <w:tc>
          <w:tcPr>
            <w:tcW w:w="6205" w:type="dxa"/>
          </w:tcPr>
          <w:p w14:paraId="36440A72" w14:textId="77777777" w:rsidR="00C70F85" w:rsidRPr="00243690" w:rsidRDefault="00C70F85" w:rsidP="003B001B">
            <w:pPr>
              <w:rPr>
                <w:sz w:val="22"/>
                <w:szCs w:val="22"/>
              </w:rPr>
            </w:pPr>
            <w:r w:rsidRPr="000A30EE">
              <w:rPr>
                <w:sz w:val="22"/>
                <w:szCs w:val="22"/>
              </w:rPr>
              <w:t>Computerized modes, internet-supported devices and interactive web technology as recent innovations for survey questionnaire design, sampling and recruiting, communication with respondents and data collection.</w:t>
            </w:r>
          </w:p>
        </w:tc>
      </w:tr>
    </w:tbl>
    <w:p w14:paraId="628F4149" w14:textId="77777777" w:rsidR="00513BBE" w:rsidRDefault="00513BBE"/>
    <w:sectPr w:rsidR="00513BBE" w:rsidSect="008C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91"/>
    <w:rsid w:val="000A30EE"/>
    <w:rsid w:val="000C181C"/>
    <w:rsid w:val="00235610"/>
    <w:rsid w:val="00243690"/>
    <w:rsid w:val="00262179"/>
    <w:rsid w:val="00287192"/>
    <w:rsid w:val="002A1F41"/>
    <w:rsid w:val="002E1677"/>
    <w:rsid w:val="002E5326"/>
    <w:rsid w:val="00313D3E"/>
    <w:rsid w:val="00356BF9"/>
    <w:rsid w:val="003B783E"/>
    <w:rsid w:val="004348AE"/>
    <w:rsid w:val="00480D90"/>
    <w:rsid w:val="00513BBE"/>
    <w:rsid w:val="006838A6"/>
    <w:rsid w:val="006A003F"/>
    <w:rsid w:val="007034B2"/>
    <w:rsid w:val="00813699"/>
    <w:rsid w:val="00816785"/>
    <w:rsid w:val="008C1C83"/>
    <w:rsid w:val="008E6B69"/>
    <w:rsid w:val="009E7527"/>
    <w:rsid w:val="00A308AB"/>
    <w:rsid w:val="00A56210"/>
    <w:rsid w:val="00BA31DB"/>
    <w:rsid w:val="00C70F85"/>
    <w:rsid w:val="00C72C09"/>
    <w:rsid w:val="00CF6105"/>
    <w:rsid w:val="00D90AAC"/>
    <w:rsid w:val="00E411E8"/>
    <w:rsid w:val="00E5369C"/>
    <w:rsid w:val="00E75338"/>
    <w:rsid w:val="00E919D2"/>
    <w:rsid w:val="00F725D0"/>
    <w:rsid w:val="00FD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74428"/>
  <w15:chartTrackingRefBased/>
  <w15:docId w15:val="{75B2D8BE-61FC-1744-9E5C-E7055295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6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2C09"/>
    <w:rPr>
      <w:i/>
      <w:iCs/>
    </w:rPr>
  </w:style>
  <w:style w:type="paragraph" w:styleId="ListParagraph">
    <w:name w:val="List Paragraph"/>
    <w:basedOn w:val="Normal"/>
    <w:uiPriority w:val="34"/>
    <w:qFormat/>
    <w:rsid w:val="002E1677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0A30E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FE900A-6B63-5742-BFF0-3A3B9011A55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0</Words>
  <Characters>2483</Characters>
  <Application>Microsoft Office Word</Application>
  <DocSecurity>0</DocSecurity>
  <Lines>7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Xiong</dc:creator>
  <cp:keywords/>
  <dc:description/>
  <cp:lastModifiedBy>Di Xiong</cp:lastModifiedBy>
  <cp:revision>11</cp:revision>
  <dcterms:created xsi:type="dcterms:W3CDTF">2022-03-25T20:01:00Z</dcterms:created>
  <dcterms:modified xsi:type="dcterms:W3CDTF">2022-08-1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39</vt:lpwstr>
  </property>
  <property fmtid="{D5CDD505-2E9C-101B-9397-08002B2CF9AE}" pid="3" name="grammarly_documentContext">
    <vt:lpwstr>{"goals":[],"domain":"general","emotions":[],"dialect":"american"}</vt:lpwstr>
  </property>
</Properties>
</file>